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AFE7F" w14:textId="4100C348" w:rsidR="00AA18F6" w:rsidRPr="006504C6" w:rsidRDefault="00DC40EC" w:rsidP="00F83D73">
      <w:pPr>
        <w:jc w:val="center"/>
        <w:rPr>
          <w:b/>
          <w:bCs/>
        </w:rPr>
      </w:pPr>
      <w:r w:rsidRPr="006504C6">
        <w:rPr>
          <w:b/>
          <w:bCs/>
        </w:rPr>
        <w:t>Supplementa</w:t>
      </w:r>
      <w:r w:rsidR="00C517A7">
        <w:rPr>
          <w:b/>
          <w:bCs/>
        </w:rPr>
        <w:t xml:space="preserve">ry </w:t>
      </w:r>
      <w:r w:rsidR="00E26D5D">
        <w:rPr>
          <w:b/>
          <w:bCs/>
        </w:rPr>
        <w:t>Results</w:t>
      </w:r>
    </w:p>
    <w:p w14:paraId="33FA0454" w14:textId="759A732E" w:rsidR="007D5798" w:rsidRPr="007D5798" w:rsidRDefault="00154F93">
      <w:pPr>
        <w:rPr>
          <w:b/>
          <w:bCs/>
        </w:rPr>
      </w:pPr>
      <w:r>
        <w:rPr>
          <w:b/>
          <w:bCs/>
        </w:rPr>
        <w:t xml:space="preserve">Structural Equation </w:t>
      </w:r>
      <w:r w:rsidR="00FF40D8">
        <w:rPr>
          <w:b/>
          <w:bCs/>
        </w:rPr>
        <w:t>Modelling</w:t>
      </w:r>
      <w:r w:rsidR="00F73011">
        <w:rPr>
          <w:b/>
          <w:bCs/>
        </w:rPr>
        <w:t>: Digit Span Forward</w:t>
      </w:r>
    </w:p>
    <w:p w14:paraId="42F0C39C" w14:textId="6FFBE20D" w:rsidR="00C5079B" w:rsidRPr="003E4F2F" w:rsidRDefault="00C5079B" w:rsidP="00C5079B">
      <w:r w:rsidRPr="003E4F2F">
        <w:t xml:space="preserve">Both the </w:t>
      </w:r>
      <w:r w:rsidR="00AB15FF">
        <w:t>bottom-up</w:t>
      </w:r>
      <w:r w:rsidRPr="003E4F2F">
        <w:t xml:space="preserve"> model</w:t>
      </w:r>
      <w:r w:rsidR="003E4F2F" w:rsidRPr="003E4F2F">
        <w:t xml:space="preserve">, based on previous JOVI literature, </w:t>
      </w:r>
      <w:r w:rsidRPr="003E4F2F">
        <w:t xml:space="preserve"> (CFI = 1.00, TLI = 1.00, RMSEA = 0.00, 90%CI [0.00, 0.00], SRMR = 0.00, AIC = 786.47, BIC = 804.43, R</w:t>
      </w:r>
      <w:r w:rsidRPr="003E4F2F">
        <w:rPr>
          <w:vertAlign w:val="superscript"/>
        </w:rPr>
        <w:t>2</w:t>
      </w:r>
      <w:r w:rsidRPr="003E4F2F">
        <w:t xml:space="preserve"> = 0.55) and the </w:t>
      </w:r>
      <w:r w:rsidR="00AB15FF">
        <w:t>top-down</w:t>
      </w:r>
      <w:r w:rsidRPr="003E4F2F">
        <w:t xml:space="preserve"> model</w:t>
      </w:r>
      <w:r w:rsidR="003E4F2F" w:rsidRPr="003E4F2F">
        <w:t>, based on the current paper and broader visual task literature,</w:t>
      </w:r>
      <w:r w:rsidRPr="003E4F2F">
        <w:t xml:space="preserve"> (CFI = 1.00, TLI = 1.00, RMSEA = 0.00, 90%CI [0.00, 0.00], SRMR = 0.00, AIC = 790.47, BIC = 811.42, R</w:t>
      </w:r>
      <w:r w:rsidRPr="003E4F2F">
        <w:rPr>
          <w:vertAlign w:val="superscript"/>
        </w:rPr>
        <w:t>2</w:t>
      </w:r>
      <w:r w:rsidRPr="003E4F2F">
        <w:t> = 0.60) demonstrated acceptable goodness of fit indices, in the Digit Span Forward paradigm.</w:t>
      </w:r>
      <w:r w:rsidR="0015261D">
        <w:t xml:space="preserve"> </w:t>
      </w:r>
      <w:r w:rsidR="0015261D" w:rsidRPr="0015261D">
        <w:t xml:space="preserve">The </w:t>
      </w:r>
      <w:r w:rsidR="00AB15FF">
        <w:t>top-down</w:t>
      </w:r>
      <w:r w:rsidR="0015261D" w:rsidRPr="0015261D">
        <w:t xml:space="preserve"> model demonstrated slightly better model predictions.</w:t>
      </w:r>
    </w:p>
    <w:p w14:paraId="5E49CC2B" w14:textId="3E615FAB" w:rsidR="00182156" w:rsidRPr="009A367D" w:rsidRDefault="00182156" w:rsidP="00182156">
      <w:pPr>
        <w:rPr>
          <w:highlight w:val="green"/>
        </w:rPr>
      </w:pPr>
      <w:r w:rsidRPr="009C4B51">
        <w:t xml:space="preserve">The </w:t>
      </w:r>
      <w:r w:rsidR="00AB15FF">
        <w:t>bottom-up</w:t>
      </w:r>
      <w:r w:rsidRPr="009C4B51">
        <w:t xml:space="preserve"> model demonstrated significant </w:t>
      </w:r>
      <w:r w:rsidR="00655DC0" w:rsidRPr="009C4B51">
        <w:t>relationships</w:t>
      </w:r>
      <w:r w:rsidRPr="009C4B51">
        <w:t xml:space="preserve"> between JOVI and Digit Span Forward (</w:t>
      </w:r>
      <w:r w:rsidR="00ED3507">
        <w:rPr>
          <w:rFonts w:cstheme="minorHAnsi"/>
        </w:rPr>
        <w:t>β</w:t>
      </w:r>
      <w:r w:rsidRPr="009C4B51">
        <w:t> = .</w:t>
      </w:r>
      <w:r w:rsidR="00655DC0" w:rsidRPr="009C4B51">
        <w:t>62</w:t>
      </w:r>
      <w:r w:rsidRPr="009C4B51">
        <w:t>, </w:t>
      </w:r>
      <w:r w:rsidRPr="009C4B51">
        <w:rPr>
          <w:i/>
          <w:iCs/>
        </w:rPr>
        <w:t>p</w:t>
      </w:r>
      <w:r w:rsidRPr="009C4B51">
        <w:t> &lt; .001), and JOVI and IQ (</w:t>
      </w:r>
      <w:r w:rsidR="00ED3507">
        <w:rPr>
          <w:rFonts w:cstheme="minorHAnsi"/>
        </w:rPr>
        <w:t>β</w:t>
      </w:r>
      <w:r w:rsidRPr="009C4B51">
        <w:t> = .</w:t>
      </w:r>
      <w:r w:rsidR="00655DC0" w:rsidRPr="009C4B51">
        <w:t>5</w:t>
      </w:r>
      <w:r w:rsidRPr="009C4B51">
        <w:t>3, </w:t>
      </w:r>
      <w:r w:rsidRPr="009C4B51">
        <w:rPr>
          <w:i/>
          <w:iCs/>
        </w:rPr>
        <w:t>p</w:t>
      </w:r>
      <w:r w:rsidRPr="009C4B51">
        <w:t xml:space="preserve"> &lt; .01). </w:t>
      </w:r>
      <w:r w:rsidR="00B46EDF" w:rsidRPr="009C4B51">
        <w:t xml:space="preserve">Additionally, there were significant total </w:t>
      </w:r>
      <w:r w:rsidR="00B46EDF" w:rsidRPr="00C27D55">
        <w:t>effects of JOVI on IQ (</w:t>
      </w:r>
      <w:r w:rsidR="00ED3507">
        <w:rPr>
          <w:rFonts w:cstheme="minorHAnsi"/>
        </w:rPr>
        <w:t>β</w:t>
      </w:r>
      <w:r w:rsidR="00B46EDF" w:rsidRPr="00C27D55">
        <w:t> = .67, </w:t>
      </w:r>
      <w:r w:rsidR="00B46EDF" w:rsidRPr="00C27D55">
        <w:rPr>
          <w:i/>
          <w:iCs/>
        </w:rPr>
        <w:t>p</w:t>
      </w:r>
      <w:r w:rsidR="00B46EDF" w:rsidRPr="00C27D55">
        <w:t> &lt; .001) and JOVI on Digit Span Forward (</w:t>
      </w:r>
      <w:r w:rsidR="00ED3507">
        <w:rPr>
          <w:rFonts w:cstheme="minorHAnsi"/>
        </w:rPr>
        <w:t>β</w:t>
      </w:r>
      <w:r w:rsidR="00B46EDF" w:rsidRPr="00C27D55">
        <w:t> = .62, </w:t>
      </w:r>
      <w:r w:rsidR="00B46EDF" w:rsidRPr="00C27D55">
        <w:rPr>
          <w:i/>
          <w:iCs/>
        </w:rPr>
        <w:t>p</w:t>
      </w:r>
      <w:r w:rsidR="00B46EDF" w:rsidRPr="00C27D55">
        <w:t> &lt; .001).</w:t>
      </w:r>
      <w:r w:rsidR="00AF03D6" w:rsidRPr="00C27D55">
        <w:t xml:space="preserve"> </w:t>
      </w:r>
      <w:r w:rsidRPr="00C27D55">
        <w:t xml:space="preserve">The </w:t>
      </w:r>
      <w:r w:rsidR="00AB15FF">
        <w:t>top-down</w:t>
      </w:r>
      <w:r w:rsidRPr="00C27D55">
        <w:t xml:space="preserve"> model demonstrated significant </w:t>
      </w:r>
      <w:r w:rsidR="00AF03D6" w:rsidRPr="00C27D55">
        <w:t>relationships</w:t>
      </w:r>
      <w:r w:rsidRPr="00C27D55">
        <w:t xml:space="preserve"> between IQ and Digit Span Forward (</w:t>
      </w:r>
      <w:r w:rsidR="00ED3507">
        <w:rPr>
          <w:rFonts w:cstheme="minorHAnsi"/>
        </w:rPr>
        <w:t>β</w:t>
      </w:r>
      <w:r w:rsidRPr="00C27D55">
        <w:t> </w:t>
      </w:r>
      <w:r w:rsidRPr="00473B38">
        <w:t>= .</w:t>
      </w:r>
      <w:r w:rsidR="00790358" w:rsidRPr="00473B38">
        <w:t>57</w:t>
      </w:r>
      <w:r w:rsidRPr="00473B38">
        <w:t>, </w:t>
      </w:r>
      <w:r w:rsidRPr="00473B38">
        <w:rPr>
          <w:i/>
          <w:iCs/>
        </w:rPr>
        <w:t>p</w:t>
      </w:r>
      <w:r w:rsidRPr="00473B38">
        <w:t xml:space="preserve"> &lt; .001), </w:t>
      </w:r>
      <w:r w:rsidR="00F20F97" w:rsidRPr="00473B38">
        <w:t>Digit Span Forward and JOVI (</w:t>
      </w:r>
      <w:r w:rsidR="00F20F97" w:rsidRPr="00473B38">
        <w:rPr>
          <w:rFonts w:cstheme="minorHAnsi"/>
        </w:rPr>
        <w:t>β</w:t>
      </w:r>
      <w:r w:rsidR="00F20F97" w:rsidRPr="00473B38">
        <w:t> = .36, </w:t>
      </w:r>
      <w:r w:rsidR="00F20F97" w:rsidRPr="00473B38">
        <w:rPr>
          <w:i/>
          <w:iCs/>
        </w:rPr>
        <w:t>p</w:t>
      </w:r>
      <w:r w:rsidR="00F20F97" w:rsidRPr="00473B38">
        <w:t> &lt; .0</w:t>
      </w:r>
      <w:r w:rsidR="00C409AA">
        <w:t>5</w:t>
      </w:r>
      <w:r w:rsidR="00F20F97" w:rsidRPr="00473B38">
        <w:t xml:space="preserve">), </w:t>
      </w:r>
      <w:r w:rsidRPr="00473B38">
        <w:t>and IQ and JOVI (</w:t>
      </w:r>
      <w:r w:rsidR="00ED3507" w:rsidRPr="00473B38">
        <w:rPr>
          <w:rFonts w:cstheme="minorHAnsi"/>
        </w:rPr>
        <w:t>β</w:t>
      </w:r>
      <w:r w:rsidRPr="00473B38">
        <w:t> = .</w:t>
      </w:r>
      <w:r w:rsidR="00790358" w:rsidRPr="00473B38">
        <w:t>47</w:t>
      </w:r>
      <w:r w:rsidRPr="00473B38">
        <w:t>, </w:t>
      </w:r>
      <w:r w:rsidRPr="00473B38">
        <w:rPr>
          <w:i/>
          <w:iCs/>
        </w:rPr>
        <w:t>p</w:t>
      </w:r>
      <w:r w:rsidRPr="00473B38">
        <w:t> &lt; .01).</w:t>
      </w:r>
      <w:r w:rsidR="00AF03D6" w:rsidRPr="00C27D55">
        <w:t xml:space="preserve"> Additionally, there were significant total effects of IQ on JOVI (</w:t>
      </w:r>
      <w:r w:rsidR="00ED3507">
        <w:rPr>
          <w:rFonts w:cstheme="minorHAnsi"/>
        </w:rPr>
        <w:t>β</w:t>
      </w:r>
      <w:r w:rsidR="00AF03D6" w:rsidRPr="00C27D55">
        <w:t> = </w:t>
      </w:r>
      <w:r w:rsidR="000477F4">
        <w:t>.67</w:t>
      </w:r>
      <w:r w:rsidR="00AF03D6" w:rsidRPr="00C27D55">
        <w:t>, </w:t>
      </w:r>
      <w:r w:rsidR="00AF03D6" w:rsidRPr="00C27D55">
        <w:rPr>
          <w:i/>
          <w:iCs/>
        </w:rPr>
        <w:t>p</w:t>
      </w:r>
      <w:r w:rsidR="00AF03D6" w:rsidRPr="00C27D55">
        <w:t> &lt; .001), IQ on Digit Span Forward (</w:t>
      </w:r>
      <w:r w:rsidR="00ED3507">
        <w:rPr>
          <w:rFonts w:cstheme="minorHAnsi"/>
        </w:rPr>
        <w:t>β</w:t>
      </w:r>
      <w:r w:rsidR="00AF03D6" w:rsidRPr="00C27D55">
        <w:t> = .</w:t>
      </w:r>
      <w:r w:rsidR="00C409AA">
        <w:t>57</w:t>
      </w:r>
      <w:r w:rsidR="00AF03D6" w:rsidRPr="00C27D55">
        <w:t>, </w:t>
      </w:r>
      <w:r w:rsidR="00AF03D6" w:rsidRPr="00C27D55">
        <w:rPr>
          <w:i/>
          <w:iCs/>
        </w:rPr>
        <w:t>p</w:t>
      </w:r>
      <w:r w:rsidR="00AF03D6" w:rsidRPr="00C27D55">
        <w:t> &lt; .001)</w:t>
      </w:r>
      <w:r w:rsidR="000477F4">
        <w:t xml:space="preserve">, and JOVI on Digit Span Forward </w:t>
      </w:r>
      <w:r w:rsidR="000477F4" w:rsidRPr="00C27D55">
        <w:t>(</w:t>
      </w:r>
      <w:r w:rsidR="000477F4">
        <w:rPr>
          <w:rFonts w:cstheme="minorHAnsi"/>
        </w:rPr>
        <w:t>β</w:t>
      </w:r>
      <w:r w:rsidR="000477F4" w:rsidRPr="00C27D55">
        <w:t> = </w:t>
      </w:r>
      <w:r w:rsidR="000477F4">
        <w:t>.36</w:t>
      </w:r>
      <w:r w:rsidR="000477F4" w:rsidRPr="00C27D55">
        <w:t>, </w:t>
      </w:r>
      <w:r w:rsidR="000477F4" w:rsidRPr="00C27D55">
        <w:rPr>
          <w:i/>
          <w:iCs/>
        </w:rPr>
        <w:t>p</w:t>
      </w:r>
      <w:r w:rsidR="000477F4" w:rsidRPr="00C27D55">
        <w:t> &lt; .0</w:t>
      </w:r>
      <w:r w:rsidR="000477F4">
        <w:t>5</w:t>
      </w:r>
      <w:r w:rsidR="000477F4" w:rsidRPr="00C27D55">
        <w:t>)</w:t>
      </w:r>
      <w:r w:rsidR="00AF03D6" w:rsidRPr="00C27D55">
        <w:t>.</w:t>
      </w:r>
      <w:r w:rsidRPr="00C27D55">
        <w:t xml:space="preserve"> </w:t>
      </w:r>
    </w:p>
    <w:p w14:paraId="29355CA0" w14:textId="77777777" w:rsidR="00C5079B" w:rsidRDefault="00C5079B" w:rsidP="00C5079B">
      <w:pPr>
        <w:rPr>
          <w:highlight w:val="green"/>
        </w:rPr>
      </w:pPr>
    </w:p>
    <w:p w14:paraId="5256DCAB" w14:textId="77777777" w:rsidR="00C5079B" w:rsidRPr="00C5079B" w:rsidRDefault="00C5079B" w:rsidP="00C5079B">
      <w:pPr>
        <w:rPr>
          <w:highlight w:val="green"/>
        </w:rPr>
      </w:pPr>
    </w:p>
    <w:p w14:paraId="037DF77F" w14:textId="77777777" w:rsidR="00277320" w:rsidRPr="008D3306" w:rsidRDefault="00277320" w:rsidP="00201545"/>
    <w:p w14:paraId="4E2410E6" w14:textId="77777777" w:rsidR="00201545" w:rsidRDefault="00201545" w:rsidP="00201545"/>
    <w:p w14:paraId="284585A3" w14:textId="4CADF38E" w:rsidR="00735B00" w:rsidRDefault="00735B00" w:rsidP="001F4672"/>
    <w:p w14:paraId="2BD06F6F" w14:textId="48386F80" w:rsidR="00735B00" w:rsidRDefault="00735B00" w:rsidP="001F4672"/>
    <w:p w14:paraId="6C027000" w14:textId="2BF69E51" w:rsidR="00735B00" w:rsidRDefault="00735B00" w:rsidP="001F4672"/>
    <w:p w14:paraId="780F4668" w14:textId="08F1A7CA" w:rsidR="001F4672" w:rsidRPr="007543A9" w:rsidRDefault="001F4672" w:rsidP="00C752A1"/>
    <w:sectPr w:rsidR="001F4672" w:rsidRPr="00754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20C99"/>
    <w:multiLevelType w:val="hybridMultilevel"/>
    <w:tmpl w:val="256ABD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E584F"/>
    <w:multiLevelType w:val="hybridMultilevel"/>
    <w:tmpl w:val="081ED818"/>
    <w:lvl w:ilvl="0" w:tplc="3050C6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9314F"/>
    <w:multiLevelType w:val="hybridMultilevel"/>
    <w:tmpl w:val="EE3E58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392333">
    <w:abstractNumId w:val="0"/>
  </w:num>
  <w:num w:numId="2" w16cid:durableId="1573269347">
    <w:abstractNumId w:val="1"/>
  </w:num>
  <w:num w:numId="3" w16cid:durableId="814102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0C48"/>
    <w:rsid w:val="00006398"/>
    <w:rsid w:val="00032A0B"/>
    <w:rsid w:val="00040114"/>
    <w:rsid w:val="0004025A"/>
    <w:rsid w:val="000477F4"/>
    <w:rsid w:val="00054581"/>
    <w:rsid w:val="0006478F"/>
    <w:rsid w:val="00065C75"/>
    <w:rsid w:val="000662EC"/>
    <w:rsid w:val="00070A55"/>
    <w:rsid w:val="00080DED"/>
    <w:rsid w:val="00096782"/>
    <w:rsid w:val="000F78D9"/>
    <w:rsid w:val="0013032B"/>
    <w:rsid w:val="0015261D"/>
    <w:rsid w:val="00154906"/>
    <w:rsid w:val="00154F93"/>
    <w:rsid w:val="001550A5"/>
    <w:rsid w:val="00182156"/>
    <w:rsid w:val="001B30AF"/>
    <w:rsid w:val="001B7F00"/>
    <w:rsid w:val="001C6FC4"/>
    <w:rsid w:val="001D13A3"/>
    <w:rsid w:val="001D5D05"/>
    <w:rsid w:val="001D67E6"/>
    <w:rsid w:val="001E2E34"/>
    <w:rsid w:val="001F146B"/>
    <w:rsid w:val="001F4672"/>
    <w:rsid w:val="00201545"/>
    <w:rsid w:val="0020670F"/>
    <w:rsid w:val="002170CA"/>
    <w:rsid w:val="0023239B"/>
    <w:rsid w:val="002354DB"/>
    <w:rsid w:val="0024762C"/>
    <w:rsid w:val="00251322"/>
    <w:rsid w:val="00251428"/>
    <w:rsid w:val="00277320"/>
    <w:rsid w:val="002B026D"/>
    <w:rsid w:val="002E2934"/>
    <w:rsid w:val="002E413F"/>
    <w:rsid w:val="002E5172"/>
    <w:rsid w:val="002E5715"/>
    <w:rsid w:val="002E7B8F"/>
    <w:rsid w:val="0030404D"/>
    <w:rsid w:val="00325C33"/>
    <w:rsid w:val="003635C9"/>
    <w:rsid w:val="00365CFF"/>
    <w:rsid w:val="003735F4"/>
    <w:rsid w:val="00373D2F"/>
    <w:rsid w:val="003828DD"/>
    <w:rsid w:val="003848D0"/>
    <w:rsid w:val="00391D41"/>
    <w:rsid w:val="003A4A14"/>
    <w:rsid w:val="003B10D9"/>
    <w:rsid w:val="003B793C"/>
    <w:rsid w:val="003B7A1E"/>
    <w:rsid w:val="003C71EE"/>
    <w:rsid w:val="003D1E40"/>
    <w:rsid w:val="003E4F2F"/>
    <w:rsid w:val="0040208D"/>
    <w:rsid w:val="00404B53"/>
    <w:rsid w:val="00420F44"/>
    <w:rsid w:val="0043113E"/>
    <w:rsid w:val="00446E02"/>
    <w:rsid w:val="004643EA"/>
    <w:rsid w:val="00473B38"/>
    <w:rsid w:val="004D2D36"/>
    <w:rsid w:val="004E1534"/>
    <w:rsid w:val="004F6064"/>
    <w:rsid w:val="00536664"/>
    <w:rsid w:val="00544AEB"/>
    <w:rsid w:val="00545B21"/>
    <w:rsid w:val="005474AE"/>
    <w:rsid w:val="00566D5E"/>
    <w:rsid w:val="0057622A"/>
    <w:rsid w:val="00593640"/>
    <w:rsid w:val="00595AA9"/>
    <w:rsid w:val="005A62B0"/>
    <w:rsid w:val="005A6573"/>
    <w:rsid w:val="005C6D7E"/>
    <w:rsid w:val="00632660"/>
    <w:rsid w:val="006504C6"/>
    <w:rsid w:val="0065103B"/>
    <w:rsid w:val="006514C3"/>
    <w:rsid w:val="0065457A"/>
    <w:rsid w:val="00655DC0"/>
    <w:rsid w:val="006A6123"/>
    <w:rsid w:val="006C797D"/>
    <w:rsid w:val="006E1DC2"/>
    <w:rsid w:val="007132C9"/>
    <w:rsid w:val="00723AB8"/>
    <w:rsid w:val="00735B00"/>
    <w:rsid w:val="00744669"/>
    <w:rsid w:val="007543A9"/>
    <w:rsid w:val="00765597"/>
    <w:rsid w:val="00786FD7"/>
    <w:rsid w:val="00790358"/>
    <w:rsid w:val="00790E68"/>
    <w:rsid w:val="00791389"/>
    <w:rsid w:val="007964E5"/>
    <w:rsid w:val="007D5798"/>
    <w:rsid w:val="007E6677"/>
    <w:rsid w:val="007E740B"/>
    <w:rsid w:val="007F757B"/>
    <w:rsid w:val="00801CD9"/>
    <w:rsid w:val="00817C40"/>
    <w:rsid w:val="00826F18"/>
    <w:rsid w:val="00845BCB"/>
    <w:rsid w:val="00860297"/>
    <w:rsid w:val="00861661"/>
    <w:rsid w:val="008875E5"/>
    <w:rsid w:val="0089755A"/>
    <w:rsid w:val="008A2CA4"/>
    <w:rsid w:val="008B14CD"/>
    <w:rsid w:val="008B7275"/>
    <w:rsid w:val="008C71F3"/>
    <w:rsid w:val="008D3306"/>
    <w:rsid w:val="008D4020"/>
    <w:rsid w:val="008D574E"/>
    <w:rsid w:val="00924F81"/>
    <w:rsid w:val="0092614C"/>
    <w:rsid w:val="00934652"/>
    <w:rsid w:val="00975B1D"/>
    <w:rsid w:val="009A132C"/>
    <w:rsid w:val="009A188E"/>
    <w:rsid w:val="009A367D"/>
    <w:rsid w:val="009C4B51"/>
    <w:rsid w:val="009D0FE1"/>
    <w:rsid w:val="009E0C48"/>
    <w:rsid w:val="009E32D8"/>
    <w:rsid w:val="00A51467"/>
    <w:rsid w:val="00AA18F6"/>
    <w:rsid w:val="00AA443F"/>
    <w:rsid w:val="00AA4E84"/>
    <w:rsid w:val="00AB15FF"/>
    <w:rsid w:val="00AD5A94"/>
    <w:rsid w:val="00AF03D6"/>
    <w:rsid w:val="00B13326"/>
    <w:rsid w:val="00B35BD1"/>
    <w:rsid w:val="00B36EA7"/>
    <w:rsid w:val="00B46EDF"/>
    <w:rsid w:val="00B4730A"/>
    <w:rsid w:val="00BA02C8"/>
    <w:rsid w:val="00BD26D5"/>
    <w:rsid w:val="00BD3D2E"/>
    <w:rsid w:val="00BE19EB"/>
    <w:rsid w:val="00BE2933"/>
    <w:rsid w:val="00BF35A2"/>
    <w:rsid w:val="00C104C6"/>
    <w:rsid w:val="00C13CAA"/>
    <w:rsid w:val="00C16EC9"/>
    <w:rsid w:val="00C2159E"/>
    <w:rsid w:val="00C2425C"/>
    <w:rsid w:val="00C27D55"/>
    <w:rsid w:val="00C409AA"/>
    <w:rsid w:val="00C5079B"/>
    <w:rsid w:val="00C517A7"/>
    <w:rsid w:val="00C6709C"/>
    <w:rsid w:val="00C752A1"/>
    <w:rsid w:val="00C81463"/>
    <w:rsid w:val="00CB3632"/>
    <w:rsid w:val="00CF7C4A"/>
    <w:rsid w:val="00D14247"/>
    <w:rsid w:val="00D35470"/>
    <w:rsid w:val="00D76A76"/>
    <w:rsid w:val="00D93BBA"/>
    <w:rsid w:val="00DB5162"/>
    <w:rsid w:val="00DC40EC"/>
    <w:rsid w:val="00DF4BFE"/>
    <w:rsid w:val="00DF5287"/>
    <w:rsid w:val="00E12238"/>
    <w:rsid w:val="00E159B6"/>
    <w:rsid w:val="00E26D5D"/>
    <w:rsid w:val="00E31752"/>
    <w:rsid w:val="00E432A2"/>
    <w:rsid w:val="00E440CC"/>
    <w:rsid w:val="00E56A2B"/>
    <w:rsid w:val="00E7237D"/>
    <w:rsid w:val="00E94E3A"/>
    <w:rsid w:val="00EA30ED"/>
    <w:rsid w:val="00EA42F1"/>
    <w:rsid w:val="00EB3AF1"/>
    <w:rsid w:val="00EB78A2"/>
    <w:rsid w:val="00ED3507"/>
    <w:rsid w:val="00F20F97"/>
    <w:rsid w:val="00F2629A"/>
    <w:rsid w:val="00F4097F"/>
    <w:rsid w:val="00F53EB3"/>
    <w:rsid w:val="00F61545"/>
    <w:rsid w:val="00F66977"/>
    <w:rsid w:val="00F67407"/>
    <w:rsid w:val="00F71377"/>
    <w:rsid w:val="00F73011"/>
    <w:rsid w:val="00F83D73"/>
    <w:rsid w:val="00FA19D1"/>
    <w:rsid w:val="00FC0F3D"/>
    <w:rsid w:val="00FC60F0"/>
    <w:rsid w:val="00FD6ABB"/>
    <w:rsid w:val="00FE09EC"/>
    <w:rsid w:val="00FF40D8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5E5A"/>
  <w15:chartTrackingRefBased/>
  <w15:docId w15:val="{903BF368-4A8F-4675-8E0E-D591452E7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C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C4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C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C4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C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C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C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C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C4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C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C4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C4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C4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C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C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C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C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C4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C4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C4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C48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1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3A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59B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59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Geljic</dc:creator>
  <cp:keywords/>
  <dc:description/>
  <cp:lastModifiedBy>Olivia Carter</cp:lastModifiedBy>
  <cp:revision>213</cp:revision>
  <dcterms:created xsi:type="dcterms:W3CDTF">2024-09-22T02:15:00Z</dcterms:created>
  <dcterms:modified xsi:type="dcterms:W3CDTF">2025-02-12T01:16:00Z</dcterms:modified>
</cp:coreProperties>
</file>